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1916"/>
        <w:gridCol w:w="2039"/>
        <w:gridCol w:w="2749"/>
      </w:tblGrid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Genotype: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eyflip; act&gt;&gt;Gal4  +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RNAi line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partial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transformation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(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strong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transformation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vertAlign w:val="superscript"/>
              </w:rPr>
              <w:t>(2)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X UAS-sdRNAi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# JF02514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48 (96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 (4%)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position w:val="1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X UAS-sdRNAi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# JF02514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 (0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0 (100%)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 X UAS-ykiRNAi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RiP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# HMS0004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 (0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0 (100%)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 X UAS-ykiRNAi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RiP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# HMS0004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 (0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0 (100%)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 X UAS-hthRNAi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C# 12763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8 (76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2 (24%)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 X UAS-hthRNAi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C# 12763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9 (58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1 (42%)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3: relative strength of gene silencing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(1) All flies displayed reduced heads with protruding eyes as in Fig. S6 phenotypes III &amp; IV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(2) All flies lacked heads, and residual eyes were either found in the thorax and or protruded from the anterior if the trunk region similar to Fig. S6 phenotype V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9:24:00Z</dcterms:created>
  <dc:creator>Upstate Medical University</dc:creator>
  <dc:description/>
  <cp:keywords/>
  <dc:language>en-US</dc:language>
  <cp:lastModifiedBy>Francesca Pignoni</cp:lastModifiedBy>
  <cp:lastPrinted>2011-04-24T16:35:00Z</cp:lastPrinted>
  <dcterms:modified xsi:type="dcterms:W3CDTF">2011-06-28T19:24:00Z</dcterms:modified>
  <cp:revision>2</cp:revision>
  <dc:subject/>
  <dc:title>eyflip; act&gt;&gt;Gal4</dc:title>
</cp:coreProperties>
</file>